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86341" w14:textId="77777777" w:rsidR="0035174F" w:rsidRPr="0035174F" w:rsidRDefault="0035174F" w:rsidP="0035174F">
      <w:pPr>
        <w:outlineLvl w:val="1"/>
        <w:rPr>
          <w:rFonts w:ascii="Times New Roman" w:eastAsia="ArialMT" w:hAnsi="Times New Roman" w:cs="Times New Roman"/>
          <w:b/>
          <w:bCs/>
          <w:color w:val="212121"/>
          <w:kern w:val="0"/>
          <w:sz w:val="26"/>
          <w:szCs w:val="26"/>
          <w:lang w:val="en-US" w:eastAsia="es-PE"/>
          <w14:ligatures w14:val="none"/>
        </w:rPr>
      </w:pPr>
      <w:r w:rsidRPr="0035174F">
        <w:rPr>
          <w:rFonts w:ascii="Times New Roman" w:eastAsia="ArialMT" w:hAnsi="Times New Roman" w:cs="Times New Roman"/>
          <w:b/>
          <w:bCs/>
          <w:color w:val="212121"/>
          <w:kern w:val="0"/>
          <w:sz w:val="26"/>
          <w:szCs w:val="26"/>
          <w:lang w:val="en-US" w:eastAsia="es-PE"/>
          <w14:ligatures w14:val="none"/>
        </w:rPr>
        <w:t>Supplemental Table S4. Excluded studies reviewed at full text stage</w:t>
      </w:r>
    </w:p>
    <w:tbl>
      <w:tblPr>
        <w:tblW w:w="105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7"/>
        <w:gridCol w:w="6700"/>
        <w:gridCol w:w="2558"/>
      </w:tblGrid>
      <w:tr w:rsidR="0035174F" w:rsidRPr="0035174F" w14:paraId="15E1491A" w14:textId="77777777" w:rsidTr="00E35635">
        <w:trPr>
          <w:trHeight w:val="25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48490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uthor (year)</w:t>
            </w:r>
          </w:p>
        </w:tc>
        <w:tc>
          <w:tcPr>
            <w:tcW w:w="6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E5AE2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tle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17062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Exclusion reasons</w:t>
            </w:r>
          </w:p>
        </w:tc>
      </w:tr>
      <w:tr w:rsidR="0035174F" w:rsidRPr="0035174F" w14:paraId="03463ED1" w14:textId="77777777" w:rsidTr="00E35635">
        <w:trPr>
          <w:trHeight w:val="100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E3AB1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IMI study group (1989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DE86BE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Comparison of invasive and conservative strategies after treatment with intravenous tissue plasminogen activator in acute myocardial infarction. Results of the thrombolysis in myocardial infarction (TIMI) phase II trial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41D57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No stent</w:t>
            </w:r>
          </w:p>
        </w:tc>
      </w:tr>
      <w:tr w:rsidR="0035174F" w:rsidRPr="0035174F" w14:paraId="5886D658" w14:textId="77777777" w:rsidTr="00E35635">
        <w:trPr>
          <w:trHeight w:val="100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491D9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SWIFT trial study group (1991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BBF4F9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SWIFT trial of delayed elective intervention v conservative treatment after thrombolysis with </w:t>
            </w:r>
            <w:proofErr w:type="spellStart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nistreplase</w:t>
            </w:r>
            <w:proofErr w:type="spellEnd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in acute myocardial infarction. SWIFT (Should We Intervene Following Thrombolysis?) Trial Study Group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1B558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No stent</w:t>
            </w:r>
          </w:p>
        </w:tc>
      </w:tr>
      <w:tr w:rsidR="0035174F" w:rsidRPr="0035174F" w14:paraId="481AB985" w14:textId="77777777" w:rsidTr="00E35635">
        <w:trPr>
          <w:trHeight w:val="501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9E4F4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De Luca (2005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314F91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Tenecteplase followed by immediate angioplasty is more effective than </w:t>
            </w:r>
            <w:proofErr w:type="spellStart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enecteplase</w:t>
            </w:r>
            <w:proofErr w:type="spellEnd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alone for people with STEMI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628DF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publication type</w:t>
            </w:r>
          </w:p>
        </w:tc>
      </w:tr>
      <w:tr w:rsidR="0035174F" w:rsidRPr="0035174F" w14:paraId="10C8357A" w14:textId="77777777" w:rsidTr="00E35635">
        <w:trPr>
          <w:trHeight w:val="75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BFA3C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SSENT-4 PCI investigators (2006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CB9E3F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Primary versus </w:t>
            </w:r>
            <w:proofErr w:type="spellStart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enecteplase</w:t>
            </w:r>
            <w:proofErr w:type="spellEnd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-facilitated percutaneous coronary intervention in patients with ST-segment elevation acute myocardial infarction (ASSENT-4 PCI): </w:t>
            </w:r>
            <w:proofErr w:type="spellStart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randomised</w:t>
            </w:r>
            <w:proofErr w:type="spellEnd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trial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2B78B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comparator</w:t>
            </w:r>
          </w:p>
        </w:tc>
      </w:tr>
      <w:tr w:rsidR="0035174F" w:rsidRPr="0035174F" w14:paraId="773441E3" w14:textId="77777777" w:rsidTr="00E35635">
        <w:trPr>
          <w:trHeight w:val="75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84509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Cantor (2008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3D618F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rial of Routine Angioplasty and Stenting After Fibrinolysis to Enhance Reperfusion in Acute Myocardial Infarction (TRANSFER-AMI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46505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publication type</w:t>
            </w:r>
          </w:p>
        </w:tc>
      </w:tr>
      <w:tr w:rsidR="0035174F" w:rsidRPr="0035174F" w14:paraId="4BD2D592" w14:textId="77777777" w:rsidTr="00E35635">
        <w:trPr>
          <w:trHeight w:val="75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08FD6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gati (2007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2ACDA6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Does coronary angioplasty after timely thrombolysis improve microvascular perfusion and left ventricular function after acute myocardial infarction?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02907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outcome</w:t>
            </w:r>
          </w:p>
        </w:tc>
      </w:tr>
      <w:tr w:rsidR="0035174F" w:rsidRPr="0035174F" w14:paraId="2D4541D6" w14:textId="77777777" w:rsidTr="00E35635">
        <w:trPr>
          <w:trHeight w:val="100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82EC2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rmstrong (2020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06B7D2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The Second Strategic Reperfusion Early After Myocardial Infarction (STREAM-2) study optimizing </w:t>
            </w:r>
            <w:proofErr w:type="spellStart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pharmacoinvasive</w:t>
            </w:r>
            <w:proofErr w:type="spellEnd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reperfusion strategy in older ST-elevation myocardial infarction patients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6CA21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comparator</w:t>
            </w:r>
          </w:p>
        </w:tc>
      </w:tr>
      <w:tr w:rsidR="0035174F" w:rsidRPr="0035174F" w14:paraId="597FA44C" w14:textId="77777777" w:rsidTr="00E35635">
        <w:trPr>
          <w:trHeight w:val="75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B6D28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rnold (1992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977D22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Recombinant tissue-type plasminogen activator and immediate angioplasty in acute myocardial infarction: One-year follow-up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866E1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No stent</w:t>
            </w:r>
          </w:p>
        </w:tc>
      </w:tr>
      <w:tr w:rsidR="0035174F" w:rsidRPr="0035174F" w14:paraId="48CF22C6" w14:textId="77777777" w:rsidTr="00E35635">
        <w:trPr>
          <w:trHeight w:val="75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EDA4B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Bagai (2014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992B30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Routine invasive management early after fibrinolysis: relationship between baseline risk and treatment effects in a pooled patient-level analysis of 7 randomized controlled trials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AB645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study design</w:t>
            </w:r>
          </w:p>
        </w:tc>
      </w:tr>
      <w:tr w:rsidR="0035174F" w:rsidRPr="0035174F" w14:paraId="4B438DC4" w14:textId="77777777" w:rsidTr="00E35635">
        <w:trPr>
          <w:trHeight w:val="100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5D820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Bakal (2013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F1276E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Evaluation of early percutaneous coronary intervention vs. Standard therapy after fibrinolysis for ST-segment elevation myocardial infarction: contribution of weighting the composite endpoint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27EB5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publication type</w:t>
            </w:r>
          </w:p>
        </w:tc>
      </w:tr>
      <w:tr w:rsidR="0035174F" w:rsidRPr="0035174F" w14:paraId="1BEA6D69" w14:textId="77777777" w:rsidTr="00E35635">
        <w:trPr>
          <w:trHeight w:val="100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271E4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Barbash (1990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F821ED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Randomized controlled trial of late in-hospital angiography and angioplasty versus conservative management after treatment with recombinant tissue-type plasminogen activator in acute myocardial infarction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A62BB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No stent</w:t>
            </w:r>
          </w:p>
        </w:tc>
      </w:tr>
      <w:tr w:rsidR="0035174F" w:rsidRPr="0035174F" w14:paraId="27D59377" w14:textId="77777777" w:rsidTr="00E35635">
        <w:trPr>
          <w:trHeight w:val="501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427F2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proofErr w:type="spellStart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Belenkie</w:t>
            </w:r>
            <w:proofErr w:type="spellEnd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(1992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2D1761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Rescue angioplasty during myocardial infarction has a beneficial effect on mortality: A tenable hypothesis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69B04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No full-text</w:t>
            </w:r>
          </w:p>
        </w:tc>
      </w:tr>
      <w:tr w:rsidR="0035174F" w:rsidRPr="0035174F" w14:paraId="63BA7B8E" w14:textId="77777777" w:rsidTr="00E35635">
        <w:trPr>
          <w:trHeight w:val="75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710C0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Berry (2018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9A6B65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 randomized, double blind, placebo-controlled, parallel group, multicenter clinical trial of low-dose adjunctive alteplase during primary PCI (T-TIME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6CCC4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publication type</w:t>
            </w:r>
          </w:p>
        </w:tc>
      </w:tr>
      <w:tr w:rsidR="0035174F" w:rsidRPr="0035174F" w14:paraId="04C7E58C" w14:textId="77777777" w:rsidTr="00E35635">
        <w:trPr>
          <w:trHeight w:val="501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2D646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proofErr w:type="spellStart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lastRenderedPageBreak/>
              <w:t>BÃ¸hmer</w:t>
            </w:r>
            <w:proofErr w:type="spellEnd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(2007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82ED2F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The </w:t>
            </w:r>
            <w:proofErr w:type="spellStart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norwegian</w:t>
            </w:r>
            <w:proofErr w:type="spellEnd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study on district treatment of ST-elevation myocardial infarction (NORDISTEMI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1EEEE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outcome</w:t>
            </w:r>
          </w:p>
        </w:tc>
      </w:tr>
      <w:tr w:rsidR="0035174F" w:rsidRPr="0035174F" w14:paraId="79639959" w14:textId="77777777" w:rsidTr="00E35635">
        <w:trPr>
          <w:trHeight w:val="75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DF179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Bohmer (2009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E5589E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Immediate angioplasty compared to standard therapy after thrombolysis for ST-elevation myocardial infarction in areas with very long transfers. Results of the NORDISTEMI study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57EF1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publication type</w:t>
            </w:r>
          </w:p>
        </w:tc>
      </w:tr>
      <w:tr w:rsidR="0035174F" w:rsidRPr="0035174F" w14:paraId="6AE57DC6" w14:textId="77777777" w:rsidTr="00E35635">
        <w:trPr>
          <w:trHeight w:val="75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ED534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Buckley (2010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462A98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Percutaneous Coronary Intervention After Successful Fibrinolytic Therapy for ST-Segment Elevation Myocardial Infarction. Better Late Than Never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CE90E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publication type</w:t>
            </w:r>
          </w:p>
        </w:tc>
      </w:tr>
      <w:tr w:rsidR="0035174F" w:rsidRPr="0035174F" w14:paraId="57068BC3" w14:textId="77777777" w:rsidTr="00E35635">
        <w:trPr>
          <w:trHeight w:val="75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6FDE9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Cantor (2006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177330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ransfer for urgent percutaneous coronary intervention early after thrombolysis for ST-elevation myocardial infarction: The TRANSFER-AMI pilot feasibility study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AE456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study design</w:t>
            </w:r>
          </w:p>
        </w:tc>
      </w:tr>
      <w:tr w:rsidR="0035174F" w:rsidRPr="0035174F" w14:paraId="1F9478A5" w14:textId="77777777" w:rsidTr="00E35635">
        <w:trPr>
          <w:trHeight w:val="75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C8D7C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Cantor (2008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3C9921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Rationale and design of the Trial of Routine angioplasty and Stenting After Fibrinolysis to Enhance Reperfusion in Acute Myocardial Infarction (TRANSFER-AMI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B3A9D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study design</w:t>
            </w:r>
          </w:p>
        </w:tc>
      </w:tr>
      <w:tr w:rsidR="0035174F" w:rsidRPr="0035174F" w14:paraId="6D1EFF0F" w14:textId="77777777" w:rsidTr="00E35635">
        <w:trPr>
          <w:trHeight w:val="75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52317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Cantor (2008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7FF854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ACCEL: Trial of Routine angioplasty and Stenting after </w:t>
            </w:r>
            <w:proofErr w:type="spellStart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Fibrinoiysis</w:t>
            </w:r>
            <w:proofErr w:type="spellEnd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to Enhance Reperfusion in Acute Myocardial Infarction (TRANSFER-AMI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69997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No full-text</w:t>
            </w:r>
          </w:p>
        </w:tc>
      </w:tr>
      <w:tr w:rsidR="0035174F" w:rsidRPr="0035174F" w14:paraId="75C5F919" w14:textId="77777777" w:rsidTr="00E35635">
        <w:trPr>
          <w:trHeight w:val="1253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BCE0C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Chen (2021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8C75E9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Rationale and design of the OPTIMAL-REPERFUSION trial: A prospective randomized multi-center clinical trial comparing different fibrinolysis-transfer percutaneous coronary intervention strategies in acute ST-segment elevation myocardial infarction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40D10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comparator</w:t>
            </w:r>
          </w:p>
        </w:tc>
      </w:tr>
      <w:tr w:rsidR="0035174F" w:rsidRPr="0035174F" w14:paraId="1789D853" w14:textId="77777777" w:rsidTr="00E35635">
        <w:trPr>
          <w:trHeight w:val="100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23B11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Czarnecki (2012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D0CA86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Reperfusion strategies and outcomes of ST-segment elevation myocardial infarction patients in Canada: observations from the Global Registry of Acute Coronary Events (GRACE) and the Canadian Registry of Acute Coronary Events (CANRACE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65E3B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study design</w:t>
            </w:r>
          </w:p>
        </w:tc>
      </w:tr>
      <w:tr w:rsidR="0035174F" w:rsidRPr="0035174F" w14:paraId="46060003" w14:textId="77777777" w:rsidTr="00E35635">
        <w:trPr>
          <w:trHeight w:val="75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CA84B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proofErr w:type="spellStart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Vyshlov</w:t>
            </w:r>
            <w:proofErr w:type="spellEnd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(2018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110B4F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In-hospital and long-term results of delayed percutaneous coronary intervention after successful thrombolytic therapy in elderly patients with acute myocardial infarction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B82CE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study design</w:t>
            </w:r>
          </w:p>
        </w:tc>
      </w:tr>
      <w:tr w:rsidR="0035174F" w:rsidRPr="0035174F" w14:paraId="2FCBA87D" w14:textId="77777777" w:rsidTr="00E35635">
        <w:trPr>
          <w:trHeight w:val="501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B517F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proofErr w:type="spellStart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Zavolozhin</w:t>
            </w:r>
            <w:proofErr w:type="spellEnd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(2006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B2703E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[Effect of delayed coronary angioplasty after thrombolytic therapy on outcome of acute myocardial infarction]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8E525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No full-text</w:t>
            </w:r>
          </w:p>
        </w:tc>
      </w:tr>
      <w:tr w:rsidR="0035174F" w:rsidRPr="0035174F" w14:paraId="06AD6626" w14:textId="77777777" w:rsidTr="00E35635">
        <w:trPr>
          <w:trHeight w:val="100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B9A67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Itoh (2010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2F36D6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Comparison of long-term prognostic evaluation between pre-intervention thrombolysis and primary coronary intervention: a prospective randomized trial: five-year results of the IMPORTANT study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78C48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intervention</w:t>
            </w:r>
          </w:p>
        </w:tc>
      </w:tr>
      <w:tr w:rsidR="0035174F" w:rsidRPr="0035174F" w14:paraId="5B172894" w14:textId="77777777" w:rsidTr="00E35635">
        <w:trPr>
          <w:trHeight w:val="100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477ED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Mehta (1994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E99AD0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Sion thrombolysis trial--</w:t>
            </w:r>
            <w:proofErr w:type="spellStart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randomised</w:t>
            </w:r>
            <w:proofErr w:type="spellEnd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trial of intravenous thrombolysis &amp; primary percutaneous transluminal coronary angioplasty for acute myocardial infarction [AMI]--feasibility phase data of angioplasty limb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4DDA1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intervention</w:t>
            </w:r>
          </w:p>
        </w:tc>
      </w:tr>
      <w:tr w:rsidR="0035174F" w:rsidRPr="0035174F" w14:paraId="109CBB8C" w14:textId="77777777" w:rsidTr="00E35635">
        <w:trPr>
          <w:trHeight w:val="75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C8D5C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proofErr w:type="spellStart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Meyerovitz</w:t>
            </w:r>
            <w:proofErr w:type="spellEnd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(1995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47C2DD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hrombolytic therapy compared with mechanical recanalization in non-acute peripheral arterial occlusions: a randomized trial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B53DB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population</w:t>
            </w:r>
          </w:p>
        </w:tc>
      </w:tr>
      <w:tr w:rsidR="0035174F" w:rsidRPr="0035174F" w14:paraId="7322866D" w14:textId="77777777" w:rsidTr="00E35635">
        <w:trPr>
          <w:trHeight w:val="501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3AC2B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proofErr w:type="spellStart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Mihatov</w:t>
            </w:r>
            <w:proofErr w:type="spellEnd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(2004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80E44F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hrombolytic therapy or percutaneous coronary intervention in acute myocardial infarction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379BF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intervention</w:t>
            </w:r>
          </w:p>
        </w:tc>
      </w:tr>
      <w:tr w:rsidR="0035174F" w:rsidRPr="0035174F" w14:paraId="1FD86889" w14:textId="77777777" w:rsidTr="00E35635">
        <w:trPr>
          <w:trHeight w:val="75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BEF20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Mistry (2010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6144EA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Left ventricular function in acute myocardial infarction treated with thrombolysis followed by early versus late invasive strategy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D97E2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intervention</w:t>
            </w:r>
          </w:p>
        </w:tc>
      </w:tr>
      <w:tr w:rsidR="0035174F" w:rsidRPr="0035174F" w14:paraId="0A47119B" w14:textId="77777777" w:rsidTr="00E35635">
        <w:trPr>
          <w:trHeight w:val="75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F026C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lastRenderedPageBreak/>
              <w:t>Nagao (2002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7CBAFB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An early and complete reperfusion strategy for acute myocardial infarction using fibrinolysis and subsequent transluminal therapy--The FAST trial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E0F8B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No stent</w:t>
            </w:r>
          </w:p>
        </w:tc>
      </w:tr>
      <w:tr w:rsidR="0035174F" w:rsidRPr="0035174F" w14:paraId="189F746D" w14:textId="77777777" w:rsidTr="00E35635">
        <w:trPr>
          <w:trHeight w:val="501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B0D12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proofErr w:type="spellStart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Nct</w:t>
            </w:r>
            <w:proofErr w:type="spellEnd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(2005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B15A5D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hrombolysis Versus Primary Angioplasty for AMI in Elderly Patients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447B2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intervention</w:t>
            </w:r>
          </w:p>
        </w:tc>
      </w:tr>
      <w:tr w:rsidR="0035174F" w:rsidRPr="0035174F" w14:paraId="621CF837" w14:textId="77777777" w:rsidTr="00E35635">
        <w:trPr>
          <w:trHeight w:val="1253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22E46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Wexler (2001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F60181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Non-Q-wave myocardial infarction following thrombolytic therapy: a comparison of outcomes in patients randomized to invasive or conservative post-infarct assessment strategies in the Veterans Affairs non-Q-wave Infarction Strategies In-Hospital (VANQWISH) Trial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4960B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population</w:t>
            </w:r>
          </w:p>
        </w:tc>
      </w:tr>
      <w:tr w:rsidR="0035174F" w:rsidRPr="0035174F" w14:paraId="28C18BBC" w14:textId="77777777" w:rsidTr="00E35635">
        <w:trPr>
          <w:trHeight w:val="501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B361E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Williams (1992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07D21A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One-year results of the Thrombolysis in Myocardial Infarction investigation (TIMI) Phase II Trial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3E193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intervention</w:t>
            </w:r>
          </w:p>
        </w:tc>
      </w:tr>
      <w:tr w:rsidR="0035174F" w:rsidRPr="0035174F" w14:paraId="1EA1A52D" w14:textId="77777777" w:rsidTr="00E35635">
        <w:trPr>
          <w:trHeight w:val="100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A8224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Zhang (2009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FF6690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Comparative efficacy of primary percutaneous coronary intervention, facilitated percutaneous coronary intervention and fibrinolysis in Chinese patients with ST-elevation myocardial infarction: A multicenter randomized clinical trial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E60BB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publication type</w:t>
            </w:r>
          </w:p>
        </w:tc>
      </w:tr>
      <w:tr w:rsidR="0035174F" w:rsidRPr="0035174F" w14:paraId="713FE15A" w14:textId="77777777" w:rsidTr="00E35635">
        <w:trPr>
          <w:trHeight w:val="268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A6E83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De Luca (2008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7E7626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he CARESS-in-AMI trial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7727D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No full text </w:t>
            </w:r>
          </w:p>
        </w:tc>
      </w:tr>
      <w:tr w:rsidR="0035174F" w:rsidRPr="0035174F" w14:paraId="76DD2F9B" w14:textId="77777777" w:rsidTr="00E35635">
        <w:trPr>
          <w:trHeight w:val="804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51F86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Dieker (2006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872BD3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Transport for abciximab facilitated primary angioplasty versus on-site thrombolysis with a liberal rescue policy: the </w:t>
            </w:r>
            <w:proofErr w:type="spellStart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randomised</w:t>
            </w:r>
            <w:proofErr w:type="spellEnd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Holland Infarction Study (HIS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916D1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intervention</w:t>
            </w:r>
          </w:p>
        </w:tc>
      </w:tr>
      <w:tr w:rsidR="0035174F" w:rsidRPr="0035174F" w14:paraId="2632E27F" w14:textId="77777777" w:rsidTr="00E35635">
        <w:trPr>
          <w:trHeight w:val="107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84BCA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Dimopoulos (2012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004F3D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Timing of events in STEMI patients treated with immediate PCI or standard medical therapy: implications on </w:t>
            </w:r>
            <w:proofErr w:type="spellStart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optimisation</w:t>
            </w:r>
            <w:proofErr w:type="spellEnd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of timing of treatment from the CARESS-in-AMI trial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C9C3F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population</w:t>
            </w:r>
          </w:p>
        </w:tc>
      </w:tr>
      <w:tr w:rsidR="0035174F" w:rsidRPr="0035174F" w14:paraId="77D16CEB" w14:textId="77777777" w:rsidTr="00E35635">
        <w:trPr>
          <w:trHeight w:val="804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7F22A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Ellis (1994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81E86F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Randomized comparison of rescue angioplasty with conservative management of patients with early failure of thrombolysis for acute anterior myocardial infarction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EC67C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Different population</w:t>
            </w:r>
          </w:p>
        </w:tc>
      </w:tr>
      <w:tr w:rsidR="0035174F" w:rsidRPr="0035174F" w14:paraId="00873C16" w14:textId="77777777" w:rsidTr="00E35635">
        <w:trPr>
          <w:trHeight w:val="1072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C6689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Ellis (1992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0676A6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Randomized trial of late elective angioplasty versus conservative management for patients with residual stenoses after thrombolytic treatment of myocardial-infarction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2B930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</w:t>
            </w:r>
            <w:proofErr w:type="spellStart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Dftraifferent</w:t>
            </w:r>
            <w:proofErr w:type="spellEnd"/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 xml:space="preserve"> population</w:t>
            </w:r>
          </w:p>
        </w:tc>
      </w:tr>
      <w:tr w:rsidR="0035174F" w:rsidRPr="0035174F" w14:paraId="5C850936" w14:textId="77777777" w:rsidTr="00E35635">
        <w:trPr>
          <w:trHeight w:val="134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8BCB5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Groch (2003)</w:t>
            </w:r>
          </w:p>
        </w:tc>
        <w:tc>
          <w:tcPr>
            <w:tcW w:w="6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0C45BE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The 4-year clinical and angiographic follow-up in patients with acute myocardial infarction treated with immediate thrombolysis versus primary angioplasty versus combined strategy: Single-center randomized trial, subgroup of PRAGUE study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C7519" w14:textId="77777777" w:rsidR="0035174F" w:rsidRPr="0035174F" w:rsidRDefault="0035174F" w:rsidP="0035174F">
            <w:pPr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</w:pPr>
            <w:r w:rsidRPr="0035174F">
              <w:rPr>
                <w:rFonts w:ascii="Times New Roman" w:eastAsia="Calibri" w:hAnsi="Times New Roman" w:cs="Times New Roman"/>
                <w:kern w:val="0"/>
                <w:lang w:val="en-US" w:eastAsia="es-PE"/>
                <w14:ligatures w14:val="none"/>
              </w:rPr>
              <w:t>Different publication type</w:t>
            </w:r>
          </w:p>
        </w:tc>
      </w:tr>
    </w:tbl>
    <w:p w14:paraId="76BF413E" w14:textId="77777777" w:rsidR="0035174F" w:rsidRPr="0035174F" w:rsidRDefault="0035174F" w:rsidP="0035174F">
      <w:pPr>
        <w:rPr>
          <w:rFonts w:ascii="Times New Roman" w:eastAsia="ArialMT" w:hAnsi="Times New Roman" w:cs="Times New Roman"/>
          <w:color w:val="212121"/>
          <w:kern w:val="0"/>
          <w:sz w:val="26"/>
          <w:szCs w:val="26"/>
          <w:lang w:val="en-US" w:eastAsia="es-PE"/>
          <w14:ligatures w14:val="none"/>
        </w:rPr>
      </w:pPr>
      <w:r w:rsidRPr="0035174F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br w:type="page"/>
      </w:r>
    </w:p>
    <w:p w14:paraId="7204DB86" w14:textId="77777777" w:rsidR="009F2CED" w:rsidRDefault="009F2CED" w:rsidP="0035174F"/>
    <w:sectPr w:rsidR="009F2CED" w:rsidSect="0035174F">
      <w:pgSz w:w="11906" w:h="16838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74F"/>
    <w:rsid w:val="0035174F"/>
    <w:rsid w:val="009F2CED"/>
    <w:rsid w:val="00B34C84"/>
    <w:rsid w:val="00C502ED"/>
    <w:rsid w:val="00DB2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95FDB9"/>
  <w15:chartTrackingRefBased/>
  <w15:docId w15:val="{48DF3B23-A984-414C-A13C-237FB88E2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517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517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517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517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517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517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517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517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517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517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517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517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5174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5174F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5174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5174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5174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5174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517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517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517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517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517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5174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5174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5174F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517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5174F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5174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05</Words>
  <Characters>6631</Characters>
  <Application>Microsoft Office Word</Application>
  <DocSecurity>0</DocSecurity>
  <Lines>55</Lines>
  <Paragraphs>15</Paragraphs>
  <ScaleCrop>false</ScaleCrop>
  <Company/>
  <LinksUpToDate>false</LinksUpToDate>
  <CharactersWithSpaces>7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Grace Cabello Tuco</dc:creator>
  <cp:keywords/>
  <dc:description/>
  <cp:lastModifiedBy>Kimberly Grace Cabello Tuco</cp:lastModifiedBy>
  <cp:revision>1</cp:revision>
  <dcterms:created xsi:type="dcterms:W3CDTF">2025-10-01T01:59:00Z</dcterms:created>
  <dcterms:modified xsi:type="dcterms:W3CDTF">2025-10-01T02:00:00Z</dcterms:modified>
</cp:coreProperties>
</file>